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CBE" w:rsidRPr="004F1B17" w:rsidRDefault="00B818C6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F1B17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:rsidR="00AE2CBE" w:rsidRPr="004F1B17" w:rsidRDefault="00AE2CB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47547" w:rsidRPr="00A1403A" w:rsidRDefault="00A47547" w:rsidP="00A1403A">
      <w:pPr>
        <w:spacing w:line="480" w:lineRule="auto"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US"/>
        </w:rPr>
        <w:t>A predominant involvement of the triple seropositive patients and others with rheumatoid factor in the association of smoking with rheumatoid arthritis</w:t>
      </w:r>
    </w:p>
    <w:p w:rsidR="00312C0B" w:rsidRPr="004F1B17" w:rsidRDefault="00312C0B">
      <w:pPr>
        <w:rPr>
          <w:lang w:val="en-US"/>
        </w:rPr>
      </w:pPr>
    </w:p>
    <w:p w:rsidR="00AE2CBE" w:rsidRPr="00E6696B" w:rsidRDefault="00B818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6696B">
        <w:rPr>
          <w:rFonts w:ascii="Times New Roman" w:hAnsi="Times New Roman" w:cs="Times New Roman"/>
          <w:b/>
          <w:sz w:val="24"/>
          <w:szCs w:val="24"/>
        </w:rPr>
        <w:t>Cristina Regueiro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6696B">
        <w:rPr>
          <w:rFonts w:ascii="Times New Roman" w:hAnsi="Times New Roman" w:cs="Times New Roman"/>
          <w:b/>
          <w:sz w:val="24"/>
          <w:szCs w:val="24"/>
        </w:rPr>
        <w:t>, Luis Rodriguez-Rodrigue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E6696B">
        <w:rPr>
          <w:rFonts w:ascii="Times New Roman" w:hAnsi="Times New Roman" w:cs="Times New Roman"/>
          <w:b/>
          <w:sz w:val="24"/>
          <w:szCs w:val="24"/>
        </w:rPr>
        <w:t>, Raquel Lopez-Mejias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E6696B">
        <w:rPr>
          <w:rFonts w:ascii="Times New Roman" w:hAnsi="Times New Roman" w:cs="Times New Roman"/>
          <w:b/>
          <w:sz w:val="24"/>
          <w:szCs w:val="24"/>
        </w:rPr>
        <w:t>, Laura Nuño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E6696B">
        <w:rPr>
          <w:rFonts w:ascii="Times New Roman" w:hAnsi="Times New Roman" w:cs="Times New Roman"/>
          <w:b/>
          <w:sz w:val="24"/>
          <w:szCs w:val="24"/>
        </w:rPr>
        <w:t>, Ana Triguero-Martine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5</w:t>
      </w:r>
      <w:r w:rsidRPr="00E6696B">
        <w:rPr>
          <w:rFonts w:ascii="Times New Roman" w:hAnsi="Times New Roman" w:cs="Times New Roman"/>
          <w:b/>
          <w:sz w:val="24"/>
          <w:szCs w:val="24"/>
        </w:rPr>
        <w:t>, Eva Perez-Pampin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6696B">
        <w:rPr>
          <w:rFonts w:ascii="Times New Roman" w:hAnsi="Times New Roman" w:cs="Times New Roman"/>
          <w:b/>
          <w:sz w:val="24"/>
          <w:szCs w:val="24"/>
        </w:rPr>
        <w:t>, Alfonso Corrales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7A3121" w:rsidRPr="00E6696B">
        <w:rPr>
          <w:rFonts w:ascii="Times New Roman" w:hAnsi="Times New Roman" w:cs="Times New Roman"/>
          <w:b/>
          <w:sz w:val="24"/>
          <w:szCs w:val="24"/>
        </w:rPr>
        <w:t>, Alejandro Villalb</w:t>
      </w:r>
      <w:r w:rsidRPr="00E6696B">
        <w:rPr>
          <w:rFonts w:ascii="Times New Roman" w:hAnsi="Times New Roman" w:cs="Times New Roman"/>
          <w:b/>
          <w:sz w:val="24"/>
          <w:szCs w:val="24"/>
        </w:rPr>
        <w:t>a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E6696B">
        <w:rPr>
          <w:rFonts w:ascii="Times New Roman" w:hAnsi="Times New Roman" w:cs="Times New Roman"/>
          <w:b/>
          <w:sz w:val="24"/>
          <w:szCs w:val="24"/>
        </w:rPr>
        <w:t>, Yolanda Lopez-Golan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6696B">
        <w:rPr>
          <w:rFonts w:ascii="Times New Roman" w:hAnsi="Times New Roman" w:cs="Times New Roman"/>
          <w:b/>
          <w:sz w:val="24"/>
          <w:szCs w:val="24"/>
        </w:rPr>
        <w:t>, Lydia Abasolo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E6696B">
        <w:rPr>
          <w:rFonts w:ascii="Times New Roman" w:hAnsi="Times New Roman" w:cs="Times New Roman"/>
          <w:b/>
          <w:sz w:val="24"/>
          <w:szCs w:val="24"/>
        </w:rPr>
        <w:t>, Sara Remuzgo-Martíne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E6696B">
        <w:rPr>
          <w:rFonts w:ascii="Times New Roman" w:hAnsi="Times New Roman" w:cs="Times New Roman"/>
          <w:b/>
          <w:sz w:val="24"/>
          <w:szCs w:val="24"/>
        </w:rPr>
        <w:t>, Ana M. Orti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5</w:t>
      </w:r>
      <w:r w:rsidRPr="00E6696B">
        <w:rPr>
          <w:rFonts w:ascii="Times New Roman" w:hAnsi="Times New Roman" w:cs="Times New Roman"/>
          <w:sz w:val="24"/>
          <w:szCs w:val="24"/>
        </w:rPr>
        <w:t>,</w:t>
      </w:r>
      <w:r w:rsidRPr="00E6696B">
        <w:rPr>
          <w:rFonts w:ascii="Times New Roman" w:hAnsi="Times New Roman" w:cs="Times New Roman"/>
          <w:b/>
          <w:sz w:val="24"/>
          <w:szCs w:val="24"/>
        </w:rPr>
        <w:t xml:space="preserve"> Eva Herran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E6696B">
        <w:rPr>
          <w:rFonts w:ascii="Times New Roman" w:hAnsi="Times New Roman" w:cs="Times New Roman"/>
          <w:b/>
          <w:sz w:val="24"/>
          <w:szCs w:val="24"/>
        </w:rPr>
        <w:t>, Ana Martínez-Feito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6</w:t>
      </w:r>
      <w:r w:rsidRPr="00E6696B">
        <w:rPr>
          <w:rFonts w:ascii="Times New Roman" w:hAnsi="Times New Roman" w:cs="Times New Roman"/>
          <w:b/>
          <w:sz w:val="24"/>
          <w:szCs w:val="24"/>
        </w:rPr>
        <w:t>, Carmen Conde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6696B">
        <w:rPr>
          <w:rFonts w:ascii="Times New Roman" w:hAnsi="Times New Roman" w:cs="Times New Roman"/>
          <w:b/>
          <w:sz w:val="24"/>
          <w:szCs w:val="24"/>
        </w:rPr>
        <w:t>, Antonio Mera</w:t>
      </w:r>
      <w:r w:rsidR="007A3121" w:rsidRPr="00E6696B">
        <w:rPr>
          <w:rFonts w:ascii="Times New Roman" w:hAnsi="Times New Roman" w:cs="Times New Roman"/>
          <w:b/>
          <w:sz w:val="24"/>
          <w:szCs w:val="24"/>
        </w:rPr>
        <w:t>-Varela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,7</w:t>
      </w:r>
      <w:r w:rsidRPr="00E6696B">
        <w:rPr>
          <w:rFonts w:ascii="Times New Roman" w:hAnsi="Times New Roman" w:cs="Times New Roman"/>
          <w:b/>
          <w:sz w:val="24"/>
          <w:szCs w:val="24"/>
        </w:rPr>
        <w:t>, Alejandro Balsa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E6696B">
        <w:rPr>
          <w:rFonts w:ascii="Times New Roman" w:hAnsi="Times New Roman" w:cs="Times New Roman"/>
          <w:b/>
          <w:sz w:val="24"/>
          <w:szCs w:val="24"/>
        </w:rPr>
        <w:t>, Isidoro Gonzalez-Alvaro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5</w:t>
      </w:r>
      <w:r w:rsidRPr="00E6696B">
        <w:rPr>
          <w:rFonts w:ascii="Times New Roman" w:hAnsi="Times New Roman" w:cs="Times New Roman"/>
          <w:b/>
          <w:sz w:val="24"/>
          <w:szCs w:val="24"/>
        </w:rPr>
        <w:t>, Miguel Ángel González-Gay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E6696B">
        <w:rPr>
          <w:rFonts w:ascii="Times New Roman" w:hAnsi="Times New Roman" w:cs="Times New Roman"/>
          <w:b/>
          <w:sz w:val="24"/>
          <w:szCs w:val="24"/>
        </w:rPr>
        <w:t>, Benjamín Fernandez-Gutierre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E6696B">
        <w:rPr>
          <w:rFonts w:ascii="Times New Roman" w:hAnsi="Times New Roman" w:cs="Times New Roman"/>
          <w:b/>
          <w:sz w:val="24"/>
          <w:szCs w:val="24"/>
        </w:rPr>
        <w:t>, Antonio Gonzalez</w:t>
      </w:r>
      <w:r w:rsidRPr="00E6696B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6696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AE2CBE" w:rsidRPr="00E6696B" w:rsidRDefault="00B818C6">
      <w:pPr>
        <w:spacing w:before="240"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696B">
        <w:rPr>
          <w:rFonts w:ascii="Times New Roman" w:hAnsi="Times New Roman" w:cs="Times New Roman"/>
          <w:sz w:val="24"/>
        </w:rPr>
        <w:t xml:space="preserve">Experimental and </w:t>
      </w:r>
      <w:proofErr w:type="spellStart"/>
      <w:r w:rsidRPr="00E6696B">
        <w:rPr>
          <w:rFonts w:ascii="Times New Roman" w:hAnsi="Times New Roman" w:cs="Times New Roman"/>
          <w:sz w:val="24"/>
        </w:rPr>
        <w:t>Observational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696B">
        <w:rPr>
          <w:rFonts w:ascii="Times New Roman" w:hAnsi="Times New Roman" w:cs="Times New Roman"/>
          <w:sz w:val="24"/>
        </w:rPr>
        <w:t>Rheumatology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E6696B">
        <w:rPr>
          <w:rFonts w:ascii="Times New Roman" w:hAnsi="Times New Roman" w:cs="Times New Roman"/>
          <w:sz w:val="24"/>
        </w:rPr>
        <w:t>Rheumatology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696B">
        <w:rPr>
          <w:rFonts w:ascii="Times New Roman" w:hAnsi="Times New Roman" w:cs="Times New Roman"/>
          <w:sz w:val="24"/>
        </w:rPr>
        <w:t>Unit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, Instituto de </w:t>
      </w:r>
      <w:proofErr w:type="spellStart"/>
      <w:r w:rsidRPr="00E6696B">
        <w:rPr>
          <w:rFonts w:ascii="Times New Roman" w:hAnsi="Times New Roman" w:cs="Times New Roman"/>
          <w:sz w:val="24"/>
        </w:rPr>
        <w:t>Investigacion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Sanitaria, Hospital Clínico Universitario de Santiago (IDIS), Santiago de Compostela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. </w:t>
      </w:r>
    </w:p>
    <w:p w:rsidR="00AE2CBE" w:rsidRPr="00E6696B" w:rsidRDefault="00B818C6">
      <w:pPr>
        <w:spacing w:before="240"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696B">
        <w:rPr>
          <w:rFonts w:ascii="Times New Roman" w:hAnsi="Times New Roman" w:cs="Times New Roman"/>
          <w:sz w:val="24"/>
        </w:rPr>
        <w:t xml:space="preserve">Rheumatology </w:t>
      </w:r>
      <w:proofErr w:type="spellStart"/>
      <w:r w:rsidRPr="00E6696B">
        <w:rPr>
          <w:rFonts w:ascii="Times New Roman" w:hAnsi="Times New Roman" w:cs="Times New Roman"/>
          <w:sz w:val="24"/>
        </w:rPr>
        <w:t>Department</w:t>
      </w:r>
      <w:proofErr w:type="spellEnd"/>
      <w:r w:rsidRPr="00E6696B">
        <w:rPr>
          <w:rFonts w:ascii="Times New Roman" w:hAnsi="Times New Roman" w:cs="Times New Roman"/>
          <w:sz w:val="24"/>
        </w:rPr>
        <w:t>, Hospital Clínico San Carlos, Instituto Investigación Sanitaria San Carlos (</w:t>
      </w:r>
      <w:proofErr w:type="spellStart"/>
      <w:r w:rsidRPr="00E6696B">
        <w:rPr>
          <w:rFonts w:ascii="Times New Roman" w:hAnsi="Times New Roman" w:cs="Times New Roman"/>
          <w:sz w:val="24"/>
        </w:rPr>
        <w:t>IdISSC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), Madrid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>.</w:t>
      </w:r>
    </w:p>
    <w:p w:rsidR="00AE2CBE" w:rsidRPr="00E6696B" w:rsidRDefault="00AE2CBE">
      <w:pPr>
        <w:spacing w:before="240" w:after="0" w:line="240" w:lineRule="auto"/>
        <w:rPr>
          <w:rFonts w:ascii="Times New Roman" w:hAnsi="Times New Roman" w:cs="Times New Roman"/>
          <w:sz w:val="24"/>
        </w:rPr>
      </w:pPr>
    </w:p>
    <w:p w:rsidR="00AE2CBE" w:rsidRPr="00E6696B" w:rsidRDefault="00B818C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696B">
        <w:rPr>
          <w:rFonts w:ascii="Times New Roman" w:hAnsi="Times New Roman" w:cs="Times New Roman"/>
          <w:sz w:val="24"/>
        </w:rPr>
        <w:t xml:space="preserve">Valdecilla </w:t>
      </w:r>
      <w:proofErr w:type="spellStart"/>
      <w:r w:rsidRPr="00E6696B">
        <w:rPr>
          <w:rFonts w:ascii="Times New Roman" w:hAnsi="Times New Roman" w:cs="Times New Roman"/>
          <w:sz w:val="24"/>
        </w:rPr>
        <w:t>Biomedical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696B">
        <w:rPr>
          <w:rFonts w:ascii="Times New Roman" w:hAnsi="Times New Roman" w:cs="Times New Roman"/>
          <w:sz w:val="24"/>
        </w:rPr>
        <w:t>Research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6696B">
        <w:rPr>
          <w:rFonts w:ascii="Times New Roman" w:hAnsi="Times New Roman" w:cs="Times New Roman"/>
          <w:sz w:val="24"/>
        </w:rPr>
        <w:t>Institute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, Hospital Universitario Marqués de </w:t>
      </w:r>
      <w:proofErr w:type="spellStart"/>
      <w:r w:rsidRPr="00E6696B">
        <w:rPr>
          <w:rFonts w:ascii="Times New Roman" w:hAnsi="Times New Roman" w:cs="Times New Roman"/>
          <w:sz w:val="24"/>
        </w:rPr>
        <w:t>Valdecilla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 (IDIVAL), Santander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>.</w:t>
      </w:r>
    </w:p>
    <w:p w:rsidR="00AE2CBE" w:rsidRPr="00E6696B" w:rsidRDefault="00AE2CB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2CBE" w:rsidRPr="00E6696B" w:rsidRDefault="00B818C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696B">
        <w:rPr>
          <w:rFonts w:ascii="Times New Roman" w:hAnsi="Times New Roman" w:cs="Times New Roman"/>
          <w:sz w:val="24"/>
        </w:rPr>
        <w:t xml:space="preserve">Rheumatology </w:t>
      </w:r>
      <w:proofErr w:type="spellStart"/>
      <w:r w:rsidRPr="00E6696B">
        <w:rPr>
          <w:rFonts w:ascii="Times New Roman" w:hAnsi="Times New Roman" w:cs="Times New Roman"/>
          <w:sz w:val="24"/>
        </w:rPr>
        <w:t>Department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, Instituto de Investigación Hospital Universitario La Paz (IDIPAZ), Madrid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>.</w:t>
      </w:r>
    </w:p>
    <w:p w:rsidR="00AE2CBE" w:rsidRPr="00E6696B" w:rsidRDefault="00AE2CB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2CBE" w:rsidRPr="00E6696B" w:rsidRDefault="00B818C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696B">
        <w:rPr>
          <w:rFonts w:ascii="Times New Roman" w:hAnsi="Times New Roman" w:cs="Times New Roman"/>
          <w:sz w:val="24"/>
        </w:rPr>
        <w:t xml:space="preserve">Rheumatology </w:t>
      </w:r>
      <w:proofErr w:type="spellStart"/>
      <w:r w:rsidRPr="00E6696B">
        <w:rPr>
          <w:rFonts w:ascii="Times New Roman" w:hAnsi="Times New Roman" w:cs="Times New Roman"/>
          <w:sz w:val="24"/>
        </w:rPr>
        <w:t>Department</w:t>
      </w:r>
      <w:proofErr w:type="spellEnd"/>
      <w:r w:rsidRPr="00E6696B">
        <w:rPr>
          <w:rFonts w:ascii="Times New Roman" w:hAnsi="Times New Roman" w:cs="Times New Roman"/>
          <w:sz w:val="24"/>
        </w:rPr>
        <w:t>, Instituto de Investigación Sanitaria la Princesa, Hospital Universitario de la Princesa (IIS-</w:t>
      </w:r>
      <w:proofErr w:type="spellStart"/>
      <w:r w:rsidRPr="00E6696B">
        <w:rPr>
          <w:rFonts w:ascii="Times New Roman" w:hAnsi="Times New Roman" w:cs="Times New Roman"/>
          <w:sz w:val="24"/>
        </w:rPr>
        <w:t>lP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), Madrid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>.</w:t>
      </w:r>
    </w:p>
    <w:p w:rsidR="00AE2CBE" w:rsidRPr="00E6696B" w:rsidRDefault="00AE2CB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2CBE" w:rsidRPr="00E6696B" w:rsidRDefault="00B818C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6696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6696B">
        <w:rPr>
          <w:rFonts w:ascii="Times New Roman" w:hAnsi="Times New Roman" w:cs="Times New Roman"/>
          <w:sz w:val="24"/>
        </w:rPr>
        <w:t xml:space="preserve">Immuno-Rheumatology </w:t>
      </w:r>
      <w:proofErr w:type="spellStart"/>
      <w:r w:rsidRPr="00E6696B">
        <w:rPr>
          <w:rFonts w:ascii="Times New Roman" w:hAnsi="Times New Roman" w:cs="Times New Roman"/>
          <w:sz w:val="24"/>
        </w:rPr>
        <w:t>Department</w:t>
      </w:r>
      <w:proofErr w:type="spellEnd"/>
      <w:r w:rsidRPr="00E6696B">
        <w:rPr>
          <w:rFonts w:ascii="Times New Roman" w:hAnsi="Times New Roman" w:cs="Times New Roman"/>
          <w:sz w:val="24"/>
        </w:rPr>
        <w:t xml:space="preserve">, Instituto de Investigación Hospital Universitario La Paz (IDIPAZ), Madrid, </w:t>
      </w:r>
      <w:proofErr w:type="spellStart"/>
      <w:r w:rsidRPr="00E6696B">
        <w:rPr>
          <w:rFonts w:ascii="Times New Roman" w:hAnsi="Times New Roman" w:cs="Times New Roman"/>
          <w:sz w:val="24"/>
        </w:rPr>
        <w:t>Spain</w:t>
      </w:r>
      <w:proofErr w:type="spellEnd"/>
      <w:r w:rsidRPr="00E6696B">
        <w:rPr>
          <w:rFonts w:ascii="Times New Roman" w:hAnsi="Times New Roman" w:cs="Times New Roman"/>
          <w:sz w:val="24"/>
        </w:rPr>
        <w:t>.</w:t>
      </w:r>
    </w:p>
    <w:p w:rsidR="00AE2CBE" w:rsidRPr="00E6696B" w:rsidRDefault="00AE2CB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E2CBE" w:rsidRPr="004F1B17" w:rsidRDefault="00B818C6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4F1B17">
        <w:rPr>
          <w:rFonts w:ascii="Times New Roman" w:hAnsi="Times New Roman" w:cs="Times New Roman"/>
          <w:sz w:val="24"/>
          <w:lang w:val="en-US"/>
        </w:rPr>
        <w:t>Faculty of Medicine and Dentistry, University of Santiago de Compostela, Santiago de Compostela, Spain.</w:t>
      </w:r>
    </w:p>
    <w:p w:rsidR="00AE2CBE" w:rsidRPr="004F1B17" w:rsidRDefault="00AE2CB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E2CBE" w:rsidRPr="004F1B17" w:rsidRDefault="00B818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sz w:val="24"/>
          <w:lang w:val="en-US"/>
        </w:rPr>
        <w:t>*</w:t>
      </w:r>
      <w:r w:rsidRPr="004F1B17">
        <w:rPr>
          <w:lang w:val="en-US"/>
        </w:rPr>
        <w:t>agmartinezp@ser.es</w:t>
      </w:r>
    </w:p>
    <w:p w:rsidR="00041CF8" w:rsidRPr="004F1B17" w:rsidRDefault="00041C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E2CBE" w:rsidRPr="004F1B17" w:rsidRDefault="00B818C6" w:rsidP="00B818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: Patient strata according to the presence of the three RA autoantibodies and the codes used for identifying them.</w:t>
      </w:r>
    </w:p>
    <w:p w:rsidR="00AE2CBE" w:rsidRPr="004F1B17" w:rsidRDefault="00AE2C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2CBE" w:rsidRPr="004F1B17" w:rsidRDefault="000C08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4" type="#_x0000_t75" style="position:absolute;margin-left:0;margin-top:0;width:411.6pt;height:181.2pt;z-index:251660288;mso-wrap-distance-top:0;mso-wrap-distance-bottom:0;mso-width-relative:page;mso-height-relative:page">
            <v:imagedata r:id="rId6" o:title=""/>
            <w10:wrap type="topAndBottom"/>
          </v:shape>
        </w:pict>
      </w:r>
    </w:p>
    <w:p w:rsidR="00AE2CBE" w:rsidRPr="004F1B17" w:rsidRDefault="00B818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E2CBE" w:rsidRPr="004F1B17" w:rsidRDefault="00B818C6" w:rsidP="00B818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2: Lack of difference between EAC and prevalent RA cohorts in the associations of smoking with the number of autoantibodies.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Subgroup meta-analysis of the 9 available cohorts stratified in cohorts with EA patients and cohorts including patients with prevalent RA was done with Review Manager (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RevMan</w:t>
      </w:r>
      <w:proofErr w:type="spellEnd"/>
      <w:r w:rsidRPr="004F1B17">
        <w:rPr>
          <w:rFonts w:ascii="Times New Roman" w:hAnsi="Times New Roman" w:cs="Times New Roman"/>
          <w:sz w:val="24"/>
          <w:szCs w:val="24"/>
          <w:lang w:val="en-US"/>
        </w:rPr>
        <w:t>) [Computer program]. Version 5.3. Copenhagen: The Nordic Cochrane Centre, The Cochrane Collaboration, 2014.</w:t>
      </w:r>
    </w:p>
    <w:tbl>
      <w:tblPr>
        <w:tblW w:w="86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8"/>
        <w:gridCol w:w="1729"/>
        <w:gridCol w:w="1731"/>
        <w:gridCol w:w="1729"/>
        <w:gridCol w:w="1727"/>
      </w:tblGrid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ompariso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EA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Prevalent R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ll cohort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p for subgroup difference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 Ab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 xml:space="preserve"> 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0 Ab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0 (0.88-1.38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7 (0.80-1.43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9 (0.91-1.30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88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 Ab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 xml:space="preserve"> 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0 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41 (1.13-1.7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06 (0.81-1.3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26 (1.06-1.4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11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3 Ab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0 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12 (1.72-2.6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84 (1.40-2.4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01 (1.70-2.3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43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2 Ab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1 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8 (0.92-1.5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0 (0.91-1.3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10 (0.91-1.3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43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3 Ab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1 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81 (1.41-2.3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73 (1.28-2.3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78 (1.47-2.1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83</w:t>
            </w:r>
          </w:p>
        </w:tc>
      </w:tr>
      <w:tr w:rsidR="00AE2CBE" w:rsidRPr="004F1B17">
        <w:trPr>
          <w:trHeight w:val="34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3 Ab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2 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45 (1.16-1.8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71 (1.29-2.2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.55 (1.30-1.8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37</w:t>
            </w:r>
          </w:p>
        </w:tc>
      </w:tr>
    </w:tbl>
    <w:p w:rsidR="00AE2CBE" w:rsidRPr="004F1B17" w:rsidRDefault="00B818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3. Association of smoking with RF-stratified patients that were positive only for one antibody </w:t>
      </w:r>
      <w:r w:rsidRPr="004F1B1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6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360"/>
        <w:gridCol w:w="1350"/>
        <w:gridCol w:w="1350"/>
      </w:tblGrid>
      <w:tr w:rsidR="00AE2CBE" w:rsidRPr="004F1B17">
        <w:trPr>
          <w:trHeight w:val="340"/>
        </w:trPr>
        <w:tc>
          <w:tcPr>
            <w:tcW w:w="1962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 Ab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PAZ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ARL</w:t>
            </w:r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SSC</w:t>
            </w:r>
            <w:proofErr w:type="spellEnd"/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S</w:t>
            </w:r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VAL</w:t>
            </w:r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n </w:t>
            </w: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semael</w:t>
            </w:r>
            <w:proofErr w:type="spellEnd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me</w:t>
            </w:r>
          </w:p>
        </w:tc>
        <w:tc>
          <w:tcPr>
            <w:tcW w:w="136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-1.6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-1.1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4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  <w:proofErr w:type="spellEnd"/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5 % </w:t>
            </w: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  <w:proofErr w:type="spellEnd"/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-1.7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-1.5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</w:p>
        </w:tc>
        <w:tc>
          <w:tcPr>
            <w:tcW w:w="136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</w:tbl>
    <w:p w:rsidR="00AE2CBE" w:rsidRPr="004F1B17" w:rsidRDefault="00AE2C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The table presents the number of patients in each category in the upper part and the summary statistics obtained with meta-analysis in the lower part. The triple negative patients were used as reference (ref.).</w:t>
      </w: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=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patients;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and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patients; n = number of subjects; OR = odds ratio; CI = confidence interval; I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= inconsistence; the re subscript indicates the random effects model.  </w:t>
      </w: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No cohort-specific information was available for the three cohorts in van 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Wesemael</w:t>
      </w:r>
      <w:proofErr w:type="spellEnd"/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1B17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E2CBE" w:rsidRPr="004F1B17" w:rsidRDefault="00B818C6">
      <w:pPr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  <w:lang w:val="en-US"/>
        </w:rPr>
      </w:pPr>
      <w:r w:rsidRPr="004F1B17"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  <w:lang w:val="en-US"/>
        </w:rPr>
        <w:br w:type="page"/>
      </w:r>
    </w:p>
    <w:p w:rsidR="00AE2CBE" w:rsidRPr="004F1B17" w:rsidRDefault="00B818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4. Association of smoking with RF-stratified patients that were positive for two antibodies </w:t>
      </w:r>
      <w:r w:rsidRPr="004F1B1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4F1B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361"/>
        <w:gridCol w:w="1350"/>
        <w:gridCol w:w="1347"/>
      </w:tblGrid>
      <w:tr w:rsidR="00AE2CBE" w:rsidRPr="004F1B17">
        <w:trPr>
          <w:trHeight w:val="340"/>
        </w:trPr>
        <w:tc>
          <w:tcPr>
            <w:tcW w:w="1962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 Ab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PAZ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ARL</w:t>
            </w:r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SSC</w:t>
            </w:r>
            <w:proofErr w:type="spellEnd"/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S</w:t>
            </w:r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IVAL</w:t>
            </w:r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n </w:t>
            </w: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semael</w:t>
            </w:r>
            <w:proofErr w:type="spellEnd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0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me</w:t>
            </w:r>
          </w:p>
        </w:tc>
        <w:tc>
          <w:tcPr>
            <w:tcW w:w="1361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er, n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bottom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AE2CBE" w:rsidRPr="004F1B17" w:rsidRDefault="00AE2C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CBE" w:rsidRPr="004F1B17">
        <w:trPr>
          <w:trHeight w:val="340"/>
        </w:trPr>
        <w:tc>
          <w:tcPr>
            <w:tcW w:w="1962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-1.55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-1.39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5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  <w:proofErr w:type="spellEnd"/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95 % </w:t>
            </w:r>
            <w:proofErr w:type="spellStart"/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  <w:proofErr w:type="spellEnd"/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-1.64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-1.80</w:t>
            </w:r>
          </w:p>
        </w:tc>
      </w:tr>
      <w:tr w:rsidR="00AE2CBE" w:rsidRPr="004F1B17">
        <w:trPr>
          <w:trHeight w:val="340"/>
        </w:trPr>
        <w:tc>
          <w:tcPr>
            <w:tcW w:w="1962" w:type="dxa"/>
          </w:tcPr>
          <w:p w:rsidR="00AE2CBE" w:rsidRPr="004F1B17" w:rsidRDefault="00B818C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4F1B1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</w:p>
        </w:tc>
        <w:tc>
          <w:tcPr>
            <w:tcW w:w="1361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47" w:type="dxa"/>
          </w:tcPr>
          <w:p w:rsidR="00AE2CBE" w:rsidRPr="004F1B17" w:rsidRDefault="00B81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1B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</w:tbl>
    <w:p w:rsidR="00AE2CBE" w:rsidRPr="004F1B17" w:rsidRDefault="00AE2CBE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This table follows the schema described for Supplementary Table 3.</w:t>
      </w:r>
    </w:p>
    <w:p w:rsidR="00AE2CBE" w:rsidRPr="004F1B17" w:rsidRDefault="00B81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and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patients; 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RF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PA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>ACarPA</w:t>
      </w:r>
      <w:proofErr w:type="spellEnd"/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patients;; n = number of subjects; OR = odds ratio; CI = confidence interval; I</w:t>
      </w: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= inconsistence; the re subscript indicates the random effects model.  </w:t>
      </w:r>
    </w:p>
    <w:p w:rsidR="00AE2CBE" w:rsidRPr="004F1B17" w:rsidRDefault="00B818C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F1B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No cohort-specific information was available for the three cohorts in van </w:t>
      </w:r>
      <w:proofErr w:type="spellStart"/>
      <w:r w:rsidRPr="004F1B17">
        <w:rPr>
          <w:rFonts w:ascii="Times New Roman" w:hAnsi="Times New Roman" w:cs="Times New Roman"/>
          <w:sz w:val="24"/>
          <w:szCs w:val="24"/>
          <w:lang w:val="en-US"/>
        </w:rPr>
        <w:t>Wesemael</w:t>
      </w:r>
      <w:proofErr w:type="spellEnd"/>
      <w:r w:rsidRPr="004F1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1B17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</w:p>
    <w:p w:rsidR="00AE2CBE" w:rsidRPr="004F1B17" w:rsidRDefault="00B818C6">
      <w:pPr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  <w:lang w:val="en-US"/>
        </w:rPr>
      </w:pPr>
      <w:r w:rsidRPr="004F1B17"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  <w:lang w:val="en-US"/>
        </w:rPr>
        <w:br w:type="page"/>
      </w:r>
    </w:p>
    <w:p w:rsidR="00AE2CBE" w:rsidRPr="004F1B17" w:rsidRDefault="00B818C6" w:rsidP="00B818C6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4F1B17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lastRenderedPageBreak/>
        <w:t>Supplementary Table S5:  Lack of difference between EAC and prevalent RA cohorts in the associations of smoking with the patients bearing RF.</w:t>
      </w:r>
      <w:r w:rsidRPr="004F1B17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Analyses were done as in Table S2.</w:t>
      </w:r>
    </w:p>
    <w:tbl>
      <w:tblPr>
        <w:tblW w:w="8755" w:type="dxa"/>
        <w:tblInd w:w="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5"/>
        <w:gridCol w:w="1701"/>
        <w:gridCol w:w="1843"/>
        <w:gridCol w:w="1701"/>
        <w:gridCol w:w="1495"/>
      </w:tblGrid>
      <w:tr w:rsidR="00B205A3" w:rsidRPr="004F1B17" w:rsidTr="00B205A3">
        <w:trPr>
          <w:trHeight w:val="476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alent 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 cohort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 for subgroup difference</w:t>
            </w:r>
          </w:p>
        </w:tc>
      </w:tr>
      <w:tr w:rsidR="00B205A3" w:rsidRPr="004F1B17" w:rsidTr="00B205A3">
        <w:trPr>
          <w:trHeight w:val="476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s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0 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3 (0.99-1.7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4 (0.87-1.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9 (1.03-1.61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B205A3" w:rsidRPr="004F1B17" w:rsidTr="00B205A3">
        <w:trPr>
          <w:trHeight w:val="47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6 (1.16-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8 (0.82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0 (1.09-1.5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B205A3" w:rsidRPr="004F1B17" w:rsidTr="00B205A3">
        <w:trPr>
          <w:trHeight w:val="47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1+2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1 (1.16-1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4 (0.88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0 (1.11-1.5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B205A3" w:rsidRPr="004F1B17" w:rsidTr="00B205A3">
        <w:trPr>
          <w:trHeight w:val="47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1+2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1B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s.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F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0+1+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1 (1.17-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9 (0.94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2 (1.14-1.5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AE2CBE" w:rsidRPr="004F1B17" w:rsidRDefault="00B818C6" w:rsidP="002336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1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</w:tbl>
    <w:p w:rsidR="00AE2CBE" w:rsidRPr="004F1B17" w:rsidRDefault="00B818C6">
      <w:pPr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  <w:lang w:val="en-US"/>
        </w:rPr>
      </w:pPr>
      <w:r w:rsidRPr="004F1B17"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  <w:lang w:val="en-US"/>
        </w:rPr>
        <w:br w:type="page"/>
      </w:r>
    </w:p>
    <w:p w:rsidR="00AE2CBE" w:rsidRPr="004F1B17" w:rsidRDefault="00B818C6" w:rsidP="00B818C6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4F1B17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lastRenderedPageBreak/>
        <w:t>Supplementary Table S6: Correlation between the titers of one antibody and the status of another</w:t>
      </w:r>
      <w:r w:rsidRPr="004F1B17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. The patients with known antibody titers for each antibody were stratified in negative , low and high and further subdivided in function of the status of a second antibody. The threshold between low and high were defined according to the ACR/EULAR 2010 classification criteria at 3 x the upper level of normal. </w:t>
      </w:r>
    </w:p>
    <w:tbl>
      <w:tblPr>
        <w:tblW w:w="513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81"/>
        <w:gridCol w:w="729"/>
        <w:gridCol w:w="1147"/>
        <w:gridCol w:w="687"/>
        <w:gridCol w:w="961"/>
        <w:gridCol w:w="1147"/>
        <w:gridCol w:w="967"/>
        <w:gridCol w:w="729"/>
        <w:gridCol w:w="961"/>
      </w:tblGrid>
      <w:tr w:rsidR="002336C5" w:rsidRPr="004F1B17" w:rsidTr="00B205A3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b titer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5A3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PA</w:t>
            </w:r>
          </w:p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atu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 R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 </w:t>
            </w:r>
            <w:proofErr w:type="spellStart"/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rPA</w:t>
            </w:r>
            <w:proofErr w:type="spellEnd"/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5A3" w:rsidRPr="004F1B17" w:rsidRDefault="00B205A3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F</w:t>
            </w:r>
          </w:p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at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 ACP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 </w:t>
            </w:r>
            <w:proofErr w:type="spellStart"/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rPA</w:t>
            </w:r>
            <w:proofErr w:type="spellEnd"/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5A3" w:rsidRPr="004F1B17" w:rsidRDefault="00B205A3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rPA</w:t>
            </w:r>
            <w:proofErr w:type="spellEnd"/>
          </w:p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atu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 RF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 ACPA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9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2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ow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7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1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igh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2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eg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1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1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6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ow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9</w:t>
            </w:r>
          </w:p>
        </w:tc>
        <w:tc>
          <w:tcPr>
            <w:tcW w:w="52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0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52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2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igh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2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2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6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R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6</w:t>
            </w:r>
          </w:p>
        </w:tc>
      </w:tr>
      <w:tr w:rsidR="002336C5" w:rsidRPr="004F1B17" w:rsidTr="002336C5">
        <w:trPr>
          <w:trHeight w:val="456"/>
        </w:trPr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2336C5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p 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8F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F1F" w:rsidRPr="004F1B17" w:rsidRDefault="008F3F1F" w:rsidP="00233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10</w:t>
            </w:r>
            <w:r w:rsidRPr="004F1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6</w:t>
            </w:r>
          </w:p>
        </w:tc>
      </w:tr>
    </w:tbl>
    <w:p w:rsidR="00AE2CBE" w:rsidRPr="004F1B17" w:rsidRDefault="00AE2CBE" w:rsidP="008F3F1F">
      <w:pPr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  <w:lang w:val="en-US"/>
        </w:rPr>
      </w:pPr>
    </w:p>
    <w:sectPr w:rsidR="00AE2CBE" w:rsidRPr="004F1B17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6367F"/>
    <w:rsid w:val="0004129A"/>
    <w:rsid w:val="00041CF8"/>
    <w:rsid w:val="000C0841"/>
    <w:rsid w:val="0019699D"/>
    <w:rsid w:val="001D22A8"/>
    <w:rsid w:val="00231F78"/>
    <w:rsid w:val="002336C5"/>
    <w:rsid w:val="002A0238"/>
    <w:rsid w:val="002C6951"/>
    <w:rsid w:val="00301BA3"/>
    <w:rsid w:val="00312C0B"/>
    <w:rsid w:val="00316212"/>
    <w:rsid w:val="00396EB7"/>
    <w:rsid w:val="00451F35"/>
    <w:rsid w:val="004F1B17"/>
    <w:rsid w:val="005A5FF5"/>
    <w:rsid w:val="005C596B"/>
    <w:rsid w:val="0067203C"/>
    <w:rsid w:val="007A3121"/>
    <w:rsid w:val="007D70F4"/>
    <w:rsid w:val="007F6DA6"/>
    <w:rsid w:val="00806A33"/>
    <w:rsid w:val="008A6DCC"/>
    <w:rsid w:val="008F3F1F"/>
    <w:rsid w:val="00966A93"/>
    <w:rsid w:val="00A1403A"/>
    <w:rsid w:val="00A277FF"/>
    <w:rsid w:val="00A453F8"/>
    <w:rsid w:val="00A47547"/>
    <w:rsid w:val="00AE2CBE"/>
    <w:rsid w:val="00AF312A"/>
    <w:rsid w:val="00B205A3"/>
    <w:rsid w:val="00B818C6"/>
    <w:rsid w:val="00BF2F6D"/>
    <w:rsid w:val="00C22FDC"/>
    <w:rsid w:val="00C244A4"/>
    <w:rsid w:val="00C6367F"/>
    <w:rsid w:val="00CA2729"/>
    <w:rsid w:val="00D22E0A"/>
    <w:rsid w:val="00D22E9F"/>
    <w:rsid w:val="00DA0A13"/>
    <w:rsid w:val="00E6696B"/>
    <w:rsid w:val="00F12F2D"/>
    <w:rsid w:val="00FE6572"/>
    <w:rsid w:val="1D59348D"/>
    <w:rsid w:val="4D5B6083"/>
    <w:rsid w:val="5352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 fillcolor="white">
      <v:fill color="white"/>
    </o:shapedefaults>
    <o:shapelayout v:ext="edit">
      <o:idmap v:ext="edit" data="1"/>
    </o:shapelayout>
  </w:shapeDefaults>
  <w:decimalSymbol w:val="."/>
  <w:listSeparator w:val=";"/>
  <w15:docId w15:val="{F652E575-2390-4B15-9B69-B9B88CA5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spacing w:before="480" w:after="300" w:line="480" w:lineRule="auto"/>
      <w:outlineLvl w:val="0"/>
    </w:pPr>
    <w:rPr>
      <w:rFonts w:ascii="Arial" w:eastAsia="Times New Roman" w:hAnsi="Arial" w:cs="Arial"/>
      <w:b/>
      <w:bCs/>
      <w:kern w:val="32"/>
      <w:sz w:val="40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ipervnculo">
    <w:name w:val="Hyperlink"/>
    <w:rPr>
      <w:color w:val="0000FF"/>
      <w:u w:val="single"/>
    </w:rPr>
  </w:style>
  <w:style w:type="table" w:styleId="Tablaconcuadrcula">
    <w:name w:val="Table Grid"/>
    <w:basedOn w:val="Tab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Pr>
      <w:rFonts w:ascii="Arial" w:eastAsia="Times New Roman" w:hAnsi="Arial" w:cs="Arial"/>
      <w:b/>
      <w:bCs/>
      <w:kern w:val="32"/>
      <w:sz w:val="40"/>
      <w:szCs w:val="32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48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44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EDFC1A-B92D-4491-A5F7-CF9F71191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966</Words>
  <Characters>5317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nmar2</dc:creator>
  <cp:lastModifiedBy>Antonio Gonzalez</cp:lastModifiedBy>
  <cp:revision>11</cp:revision>
  <cp:lastPrinted>2019-09-30T06:45:00Z</cp:lastPrinted>
  <dcterms:created xsi:type="dcterms:W3CDTF">2019-10-14T06:31:00Z</dcterms:created>
  <dcterms:modified xsi:type="dcterms:W3CDTF">2020-01-2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